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E6006" w14:textId="4272C239" w:rsidR="00EF37C0" w:rsidRPr="00FD7DBE" w:rsidRDefault="00EF37C0" w:rsidP="00EF37C0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FD7DBE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QUESTION</w:t>
      </w:r>
      <w:r w:rsidR="00D073E5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N</w:t>
      </w:r>
      <w:r w:rsidRPr="00FD7DBE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AIRE</w:t>
      </w:r>
    </w:p>
    <w:p w14:paraId="01869CE0" w14:textId="77777777" w:rsidR="00EF37C0" w:rsidRPr="00FD7DBE" w:rsidRDefault="00EF37C0" w:rsidP="00EF37C0">
      <w:pPr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</w:pPr>
      <w:r w:rsidRPr="00FD7DBE"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  <w:t xml:space="preserve">Serial No…………………………………….        Date………………………………….            </w:t>
      </w:r>
    </w:p>
    <w:p w14:paraId="243CF6EC" w14:textId="77777777" w:rsidR="00EF37C0" w:rsidRPr="00FD7DBE" w:rsidRDefault="00EF37C0" w:rsidP="00EF37C0">
      <w:pPr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</w:pPr>
      <w:r w:rsidRPr="00FD7DBE"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  <w:t xml:space="preserve">Name……………………………...     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369"/>
        <w:gridCol w:w="4365"/>
        <w:gridCol w:w="1616"/>
      </w:tblGrid>
      <w:tr w:rsidR="00672586" w:rsidRPr="00FD7DBE" w14:paraId="7014DC64" w14:textId="0EC0C645" w:rsidTr="00672586">
        <w:trPr>
          <w:trHeight w:val="440"/>
        </w:trPr>
        <w:tc>
          <w:tcPr>
            <w:tcW w:w="1802" w:type="pct"/>
          </w:tcPr>
          <w:p w14:paraId="51D98264" w14:textId="77777777" w:rsidR="00672586" w:rsidRPr="00FD7DBE" w:rsidRDefault="00672586" w:rsidP="00EF37C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D7DBE">
              <w:rPr>
                <w:rFonts w:ascii="Times New Roman" w:eastAsia="Calibri" w:hAnsi="Times New Roman" w:cs="Times New Roman"/>
                <w:b/>
              </w:rPr>
              <w:t>Variables</w:t>
            </w:r>
          </w:p>
        </w:tc>
        <w:tc>
          <w:tcPr>
            <w:tcW w:w="2334" w:type="pct"/>
          </w:tcPr>
          <w:p w14:paraId="206C26AF" w14:textId="77777777" w:rsidR="00672586" w:rsidRPr="00FD7DBE" w:rsidRDefault="00672586" w:rsidP="00EF3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b/>
                <w:color w:val="000000"/>
              </w:rPr>
              <w:t>Categories</w:t>
            </w:r>
          </w:p>
        </w:tc>
        <w:tc>
          <w:tcPr>
            <w:tcW w:w="864" w:type="pct"/>
          </w:tcPr>
          <w:p w14:paraId="14830CB3" w14:textId="13E4678C" w:rsidR="00672586" w:rsidRPr="00FD7DBE" w:rsidRDefault="00672586" w:rsidP="00EF3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b/>
                <w:color w:val="000000"/>
              </w:rPr>
              <w:t>Code</w:t>
            </w:r>
          </w:p>
        </w:tc>
      </w:tr>
      <w:tr w:rsidR="00672586" w:rsidRPr="00FD7DBE" w14:paraId="3C185508" w14:textId="028AFB62" w:rsidTr="00672586">
        <w:trPr>
          <w:trHeight w:val="440"/>
        </w:trPr>
        <w:tc>
          <w:tcPr>
            <w:tcW w:w="5000" w:type="pct"/>
            <w:gridSpan w:val="3"/>
          </w:tcPr>
          <w:p w14:paraId="28DA959A" w14:textId="1C350EF7" w:rsidR="00672586" w:rsidRPr="00FD7DBE" w:rsidRDefault="00672586" w:rsidP="00EF37C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b/>
              </w:rPr>
              <w:t xml:space="preserve">Socio-demographic characteristics: </w:t>
            </w:r>
          </w:p>
        </w:tc>
      </w:tr>
      <w:tr w:rsidR="00672586" w:rsidRPr="00FD7DBE" w14:paraId="7C9408D1" w14:textId="64A9F4DC" w:rsidTr="00672586">
        <w:tc>
          <w:tcPr>
            <w:tcW w:w="1802" w:type="pct"/>
            <w:vAlign w:val="center"/>
          </w:tcPr>
          <w:p w14:paraId="0C82E847" w14:textId="77777777" w:rsidR="00672586" w:rsidRPr="00FD7DBE" w:rsidRDefault="00672586" w:rsidP="00EF37C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Age </w:t>
            </w:r>
          </w:p>
        </w:tc>
        <w:tc>
          <w:tcPr>
            <w:tcW w:w="2334" w:type="pct"/>
            <w:vAlign w:val="center"/>
          </w:tcPr>
          <w:p w14:paraId="6CE0CEDB" w14:textId="77777777" w:rsidR="00672586" w:rsidRPr="00FD7DBE" w:rsidRDefault="00041402" w:rsidP="00041402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60 to 69 years</w:t>
            </w:r>
          </w:p>
          <w:p w14:paraId="1515B381" w14:textId="66276172" w:rsidR="00041402" w:rsidRPr="00FD7DBE" w:rsidRDefault="00041402" w:rsidP="00041402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70 and above years</w:t>
            </w:r>
          </w:p>
        </w:tc>
        <w:tc>
          <w:tcPr>
            <w:tcW w:w="864" w:type="pct"/>
          </w:tcPr>
          <w:p w14:paraId="066D15AB" w14:textId="77777777" w:rsidR="00672586" w:rsidRPr="00FD7DBE" w:rsidRDefault="00041402" w:rsidP="000414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  <w:p w14:paraId="67238A70" w14:textId="21E5048F" w:rsidR="00041402" w:rsidRPr="00FD7DBE" w:rsidRDefault="00041402" w:rsidP="000414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672586" w:rsidRPr="00FD7DBE" w14:paraId="535E0E83" w14:textId="5982E7D1" w:rsidTr="00672586">
        <w:tc>
          <w:tcPr>
            <w:tcW w:w="1802" w:type="pct"/>
            <w:vAlign w:val="center"/>
          </w:tcPr>
          <w:p w14:paraId="56233987" w14:textId="77777777" w:rsidR="00672586" w:rsidRPr="00FD7DBE" w:rsidRDefault="00672586" w:rsidP="00EF37C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2334" w:type="pct"/>
            <w:vAlign w:val="center"/>
          </w:tcPr>
          <w:p w14:paraId="2062D6C6" w14:textId="77777777" w:rsidR="00672586" w:rsidRPr="00FD7DBE" w:rsidRDefault="00672586" w:rsidP="00EF37C0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 xml:space="preserve">Male                      </w:t>
            </w:r>
          </w:p>
          <w:p w14:paraId="0AD61E88" w14:textId="77777777" w:rsidR="00672586" w:rsidRPr="00FD7DBE" w:rsidRDefault="00672586" w:rsidP="00EF37C0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864" w:type="pct"/>
          </w:tcPr>
          <w:p w14:paraId="5828FAF0" w14:textId="77777777" w:rsidR="00672586" w:rsidRPr="00FD7DBE" w:rsidRDefault="00672586" w:rsidP="0067258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  <w:p w14:paraId="0E0423CE" w14:textId="372FB2B0" w:rsidR="00672586" w:rsidRPr="00FD7DBE" w:rsidRDefault="00672586" w:rsidP="00672586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D7DBE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672586" w:rsidRPr="00FD7DBE" w14:paraId="0FDFA9B9" w14:textId="4FDE585F" w:rsidTr="00672586">
        <w:trPr>
          <w:trHeight w:val="755"/>
        </w:trPr>
        <w:tc>
          <w:tcPr>
            <w:tcW w:w="1802" w:type="pct"/>
            <w:vAlign w:val="center"/>
          </w:tcPr>
          <w:p w14:paraId="5A5F9FE4" w14:textId="77777777" w:rsidR="00672586" w:rsidRPr="00FD7DBE" w:rsidRDefault="00672586" w:rsidP="00EF37C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2334" w:type="pct"/>
            <w:vAlign w:val="center"/>
          </w:tcPr>
          <w:p w14:paraId="2185C1AD" w14:textId="77777777" w:rsidR="00672586" w:rsidRPr="00FD7DBE" w:rsidRDefault="00672586" w:rsidP="00EF37C0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Married</w:t>
            </w:r>
          </w:p>
          <w:p w14:paraId="45DB79E2" w14:textId="7E081BAB" w:rsidR="00672586" w:rsidRPr="00FD7DBE" w:rsidRDefault="00672586" w:rsidP="00672586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Unmarried</w:t>
            </w:r>
          </w:p>
        </w:tc>
        <w:tc>
          <w:tcPr>
            <w:tcW w:w="864" w:type="pct"/>
          </w:tcPr>
          <w:p w14:paraId="058B5D1E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1FF119BE" w14:textId="4E800C88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72586" w:rsidRPr="00FD7DBE" w14:paraId="2DE77524" w14:textId="7F7550B5" w:rsidTr="00672586">
        <w:trPr>
          <w:trHeight w:val="710"/>
        </w:trPr>
        <w:tc>
          <w:tcPr>
            <w:tcW w:w="1802" w:type="pct"/>
            <w:vAlign w:val="center"/>
          </w:tcPr>
          <w:p w14:paraId="127ED0C9" w14:textId="77777777" w:rsidR="00672586" w:rsidRPr="00FD7DBE" w:rsidRDefault="00672586" w:rsidP="00EF37C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2334" w:type="pct"/>
            <w:vAlign w:val="center"/>
          </w:tcPr>
          <w:p w14:paraId="261C79CD" w14:textId="77777777" w:rsidR="00672586" w:rsidRPr="00FD7DBE" w:rsidRDefault="00672586" w:rsidP="00EF37C0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Illiterate</w:t>
            </w:r>
          </w:p>
          <w:p w14:paraId="2D796B97" w14:textId="77777777" w:rsidR="00672586" w:rsidRPr="00FD7DBE" w:rsidRDefault="00672586" w:rsidP="00EF37C0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Primary</w:t>
            </w:r>
          </w:p>
          <w:p w14:paraId="6610CF24" w14:textId="6421594F" w:rsidR="00672586" w:rsidRPr="00FD7DBE" w:rsidRDefault="00672586" w:rsidP="0067258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Secondary and above</w:t>
            </w:r>
          </w:p>
        </w:tc>
        <w:tc>
          <w:tcPr>
            <w:tcW w:w="864" w:type="pct"/>
          </w:tcPr>
          <w:p w14:paraId="147AA683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6CD40C07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  <w:p w14:paraId="52A622EB" w14:textId="1DDE660D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672586" w:rsidRPr="00FD7DBE" w14:paraId="16303C8C" w14:textId="4A967241" w:rsidTr="00672586">
        <w:trPr>
          <w:trHeight w:val="185"/>
        </w:trPr>
        <w:tc>
          <w:tcPr>
            <w:tcW w:w="1802" w:type="pct"/>
            <w:vAlign w:val="center"/>
          </w:tcPr>
          <w:p w14:paraId="2385B07C" w14:textId="77777777" w:rsidR="00672586" w:rsidRPr="00FD7DBE" w:rsidRDefault="00672586" w:rsidP="00EF37C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Monthly family income</w:t>
            </w:r>
          </w:p>
        </w:tc>
        <w:tc>
          <w:tcPr>
            <w:tcW w:w="2334" w:type="pct"/>
            <w:vAlign w:val="center"/>
          </w:tcPr>
          <w:p w14:paraId="5AD046AF" w14:textId="65931209" w:rsidR="00672586" w:rsidRPr="00FD7DBE" w:rsidRDefault="00672586" w:rsidP="00121F43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5,000 and below</w:t>
            </w:r>
          </w:p>
          <w:p w14:paraId="033485EA" w14:textId="77777777" w:rsidR="00672586" w:rsidRPr="00FD7DBE" w:rsidRDefault="00672586" w:rsidP="00121F43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5,001 to 49,999</w:t>
            </w:r>
          </w:p>
          <w:p w14:paraId="1102096C" w14:textId="77777777" w:rsidR="00672586" w:rsidRPr="00FD7DBE" w:rsidRDefault="00672586" w:rsidP="00121F43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50,000 and above </w:t>
            </w:r>
          </w:p>
        </w:tc>
        <w:tc>
          <w:tcPr>
            <w:tcW w:w="864" w:type="pct"/>
          </w:tcPr>
          <w:p w14:paraId="3CB38763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42B161E4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  <w:p w14:paraId="08A9FC23" w14:textId="2A0551DA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672586" w:rsidRPr="00FD7DBE" w14:paraId="0ABD4EC6" w14:textId="7C3A79FE" w:rsidTr="00672586">
        <w:trPr>
          <w:trHeight w:val="728"/>
        </w:trPr>
        <w:tc>
          <w:tcPr>
            <w:tcW w:w="1802" w:type="pct"/>
            <w:vAlign w:val="center"/>
          </w:tcPr>
          <w:p w14:paraId="538F75D7" w14:textId="77777777" w:rsidR="00672586" w:rsidRPr="00FD7DBE" w:rsidRDefault="00672586" w:rsidP="00121F43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Financial independence</w:t>
            </w:r>
          </w:p>
        </w:tc>
        <w:tc>
          <w:tcPr>
            <w:tcW w:w="2334" w:type="pct"/>
            <w:vAlign w:val="center"/>
          </w:tcPr>
          <w:p w14:paraId="7A7646F4" w14:textId="795C3CD2" w:rsidR="00672586" w:rsidRPr="00FD7DBE" w:rsidRDefault="00672586" w:rsidP="00672586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Independent</w:t>
            </w:r>
          </w:p>
          <w:p w14:paraId="268D031E" w14:textId="77777777" w:rsidR="00672586" w:rsidRPr="00FD7DBE" w:rsidRDefault="00672586" w:rsidP="00EF37C0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Dependent</w:t>
            </w:r>
          </w:p>
        </w:tc>
        <w:tc>
          <w:tcPr>
            <w:tcW w:w="864" w:type="pct"/>
          </w:tcPr>
          <w:p w14:paraId="63FE842B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6A66F6B6" w14:textId="3621587D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72586" w:rsidRPr="00FD7DBE" w14:paraId="54C93913" w14:textId="0B13A49F" w:rsidTr="00672586">
        <w:trPr>
          <w:trHeight w:val="227"/>
        </w:trPr>
        <w:tc>
          <w:tcPr>
            <w:tcW w:w="5000" w:type="pct"/>
            <w:gridSpan w:val="3"/>
          </w:tcPr>
          <w:p w14:paraId="0B9F2EF2" w14:textId="762F9898" w:rsidR="00672586" w:rsidRPr="00FD7DBE" w:rsidRDefault="00672586" w:rsidP="00EF37C0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FD7DBE">
              <w:rPr>
                <w:rFonts w:ascii="Times New Roman" w:eastAsia="Calibri" w:hAnsi="Times New Roman" w:cs="Times New Roman"/>
                <w:b/>
                <w:bCs/>
              </w:rPr>
              <w:t xml:space="preserve">Disease related factors:    </w:t>
            </w:r>
          </w:p>
        </w:tc>
      </w:tr>
      <w:tr w:rsidR="00672586" w:rsidRPr="00FD7DBE" w14:paraId="518474D2" w14:textId="74D8C2D1" w:rsidTr="00672586">
        <w:trPr>
          <w:trHeight w:val="440"/>
        </w:trPr>
        <w:tc>
          <w:tcPr>
            <w:tcW w:w="1802" w:type="pct"/>
            <w:vAlign w:val="center"/>
          </w:tcPr>
          <w:p w14:paraId="469F68A4" w14:textId="214B1A89" w:rsidR="00672586" w:rsidRPr="00FD7DBE" w:rsidRDefault="00672586" w:rsidP="0067258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7. Diabetes</w:t>
            </w:r>
          </w:p>
        </w:tc>
        <w:tc>
          <w:tcPr>
            <w:tcW w:w="2334" w:type="pct"/>
            <w:vAlign w:val="center"/>
          </w:tcPr>
          <w:p w14:paraId="6C7E3424" w14:textId="77777777" w:rsidR="00672586" w:rsidRPr="00FD7DBE" w:rsidRDefault="00672586" w:rsidP="00672586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No     </w:t>
            </w:r>
          </w:p>
          <w:p w14:paraId="40A33DBE" w14:textId="77777777" w:rsidR="00672586" w:rsidRPr="00FD7DBE" w:rsidRDefault="00672586" w:rsidP="00672586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pct"/>
          </w:tcPr>
          <w:p w14:paraId="7D4852D5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3AB6C203" w14:textId="5A9EB368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72586" w:rsidRPr="00FD7DBE" w14:paraId="2E644470" w14:textId="103DD11F" w:rsidTr="00672586">
        <w:trPr>
          <w:trHeight w:val="251"/>
        </w:trPr>
        <w:tc>
          <w:tcPr>
            <w:tcW w:w="1802" w:type="pct"/>
            <w:vAlign w:val="center"/>
          </w:tcPr>
          <w:p w14:paraId="61826B1D" w14:textId="53A77A59" w:rsidR="00672586" w:rsidRPr="00FD7DBE" w:rsidRDefault="00672586" w:rsidP="0067258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8. </w:t>
            </w:r>
            <w:r w:rsidR="00FA7578" w:rsidRPr="00FD7DBE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2334" w:type="pct"/>
            <w:vAlign w:val="center"/>
          </w:tcPr>
          <w:p w14:paraId="635414AB" w14:textId="77777777" w:rsidR="00672586" w:rsidRPr="00FD7DBE" w:rsidRDefault="00672586" w:rsidP="00672586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No     </w:t>
            </w:r>
          </w:p>
          <w:p w14:paraId="2BA9DBDC" w14:textId="77777777" w:rsidR="00672586" w:rsidRPr="00FD7DBE" w:rsidRDefault="00672586" w:rsidP="00672586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pct"/>
          </w:tcPr>
          <w:p w14:paraId="7916D20B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2E8C588C" w14:textId="7B84DE96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72586" w:rsidRPr="00FD7DBE" w14:paraId="146FD77C" w14:textId="67FFE32F" w:rsidTr="00672586">
        <w:trPr>
          <w:trHeight w:val="152"/>
        </w:trPr>
        <w:tc>
          <w:tcPr>
            <w:tcW w:w="1802" w:type="pct"/>
            <w:vAlign w:val="center"/>
          </w:tcPr>
          <w:p w14:paraId="67E3F2E5" w14:textId="5EEB9CD4" w:rsidR="00672586" w:rsidRPr="00FD7DBE" w:rsidRDefault="00FA7578" w:rsidP="0067258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9</w:t>
            </w:r>
            <w:r w:rsidR="00672586" w:rsidRPr="00FD7DBE">
              <w:rPr>
                <w:rFonts w:ascii="Times New Roman" w:eastAsia="Calibri" w:hAnsi="Times New Roman" w:cs="Times New Roman"/>
              </w:rPr>
              <w:t>. Cardiovascular disease</w:t>
            </w:r>
          </w:p>
        </w:tc>
        <w:tc>
          <w:tcPr>
            <w:tcW w:w="2334" w:type="pct"/>
            <w:vAlign w:val="center"/>
          </w:tcPr>
          <w:p w14:paraId="2EEA30E8" w14:textId="77777777" w:rsidR="00672586" w:rsidRPr="00FD7DBE" w:rsidRDefault="00672586" w:rsidP="00672586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 xml:space="preserve">No     </w:t>
            </w:r>
          </w:p>
          <w:p w14:paraId="6962F577" w14:textId="77777777" w:rsidR="00672586" w:rsidRPr="00FD7DBE" w:rsidRDefault="00672586" w:rsidP="00672586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pct"/>
          </w:tcPr>
          <w:p w14:paraId="69959665" w14:textId="77777777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1</w:t>
            </w:r>
          </w:p>
          <w:p w14:paraId="5EBB729D" w14:textId="2AB79522" w:rsidR="00672586" w:rsidRPr="00FD7DBE" w:rsidRDefault="00672586" w:rsidP="00672586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D7DBE">
              <w:rPr>
                <w:rFonts w:ascii="Times New Roman" w:eastAsia="Calibri" w:hAnsi="Times New Roman" w:cs="Times New Roman"/>
              </w:rPr>
              <w:t>2</w:t>
            </w:r>
          </w:p>
        </w:tc>
      </w:tr>
    </w:tbl>
    <w:p w14:paraId="21AA7030" w14:textId="77777777" w:rsidR="00EF37C0" w:rsidRPr="00FD7DBE" w:rsidRDefault="00EF37C0" w:rsidP="00EF37C0">
      <w:pPr>
        <w:tabs>
          <w:tab w:val="left" w:pos="2880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229EA77F" w14:textId="77777777" w:rsidR="00EF37C0" w:rsidRPr="00FD7DBE" w:rsidRDefault="00EF37C0" w:rsidP="00EF37C0">
      <w:pPr>
        <w:widowControl w:val="0"/>
        <w:autoSpaceDE w:val="0"/>
        <w:autoSpaceDN w:val="0"/>
        <w:spacing w:before="46" w:after="0" w:line="240" w:lineRule="auto"/>
        <w:ind w:left="652" w:right="646"/>
        <w:jc w:val="center"/>
        <w:rPr>
          <w:rFonts w:ascii="Times New Roman" w:eastAsia="Times New Roman" w:hAnsi="Times New Roman" w:cs="Times New Roman"/>
          <w:b/>
          <w:bCs/>
          <w:w w:val="105"/>
          <w:kern w:val="0"/>
          <w:sz w:val="22"/>
          <w:szCs w:val="22"/>
          <w14:ligatures w14:val="none"/>
        </w:rPr>
      </w:pPr>
    </w:p>
    <w:p w14:paraId="3B8C869C" w14:textId="77777777" w:rsidR="00EF37C0" w:rsidRPr="00FD7DBE" w:rsidRDefault="00EF37C0" w:rsidP="00EF37C0">
      <w:pPr>
        <w:spacing w:line="259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</w:p>
    <w:p w14:paraId="1914CF7D" w14:textId="77777777" w:rsidR="00EF37C0" w:rsidRPr="00FD7DBE" w:rsidRDefault="00EF37C0" w:rsidP="00EF37C0">
      <w:pPr>
        <w:spacing w:line="259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</w:p>
    <w:p w14:paraId="28A9377C" w14:textId="77777777" w:rsidR="00FA7578" w:rsidRPr="00FD7DBE" w:rsidRDefault="00FA7578" w:rsidP="00DC11F1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B6AD3D8" w14:textId="77777777" w:rsidR="00FA7578" w:rsidRPr="00FD7DBE" w:rsidRDefault="00FA7578" w:rsidP="00FA7578">
      <w:pPr>
        <w:spacing w:after="0" w:line="480" w:lineRule="auto"/>
        <w:ind w:left="2480"/>
        <w:rPr>
          <w:rFonts w:ascii="Times New Roman" w:eastAsia="Times New Roman" w:hAnsi="Times New Roman" w:cs="Times New Roman"/>
          <w:b/>
          <w:kern w:val="0"/>
          <w:szCs w:val="20"/>
          <w:u w:val="single"/>
          <w14:ligatures w14:val="none"/>
        </w:rPr>
      </w:pPr>
      <w:r w:rsidRPr="00FD7DBE">
        <w:rPr>
          <w:rFonts w:ascii="Times New Roman" w:eastAsia="Times New Roman" w:hAnsi="Times New Roman" w:cs="Times New Roman"/>
          <w:b/>
          <w:kern w:val="0"/>
          <w:szCs w:val="20"/>
          <w:u w:val="single"/>
          <w14:ligatures w14:val="none"/>
        </w:rPr>
        <w:lastRenderedPageBreak/>
        <w:t>Scoring of Osteoarthritis (WOMAC Scale)</w:t>
      </w:r>
    </w:p>
    <w:tbl>
      <w:tblPr>
        <w:tblStyle w:val="PlainTable2"/>
        <w:tblW w:w="9700" w:type="dxa"/>
        <w:tblInd w:w="20" w:type="dxa"/>
        <w:tblLayout w:type="fixed"/>
        <w:tblLook w:val="0000" w:firstRow="0" w:lastRow="0" w:firstColumn="0" w:lastColumn="0" w:noHBand="0" w:noVBand="0"/>
      </w:tblPr>
      <w:tblGrid>
        <w:gridCol w:w="3260"/>
        <w:gridCol w:w="800"/>
        <w:gridCol w:w="840"/>
        <w:gridCol w:w="1220"/>
        <w:gridCol w:w="940"/>
        <w:gridCol w:w="1100"/>
        <w:gridCol w:w="1540"/>
      </w:tblGrid>
      <w:tr w:rsidR="00FA7578" w:rsidRPr="00FD7DBE" w14:paraId="7A951499" w14:textId="77777777" w:rsidTr="00FA7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center"/>
          </w:tcPr>
          <w:p w14:paraId="2C4DFEA1" w14:textId="65420088" w:rsidR="00FA7578" w:rsidRPr="00FD7DBE" w:rsidRDefault="00FA7578" w:rsidP="00FA7578">
            <w:pPr>
              <w:spacing w:line="360" w:lineRule="auto"/>
              <w:ind w:left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DBE">
              <w:rPr>
                <w:rFonts w:ascii="Times New Roman" w:hAnsi="Times New Roman" w:cs="Times New Roman"/>
                <w:b/>
                <w:bCs/>
              </w:rPr>
              <w:t>Rate your pain wh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center"/>
          </w:tcPr>
          <w:p w14:paraId="472E3550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7"/>
              </w:rPr>
            </w:pPr>
            <w:r w:rsidRPr="00FD7DBE">
              <w:rPr>
                <w:rFonts w:ascii="Times New Roman" w:hAnsi="Times New Roman" w:cs="Times New Roman"/>
                <w:b/>
                <w:bCs/>
                <w:w w:val="97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center"/>
          </w:tcPr>
          <w:p w14:paraId="52C01B33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9"/>
              </w:rPr>
            </w:pPr>
            <w:r w:rsidRPr="00FD7DBE">
              <w:rPr>
                <w:rFonts w:ascii="Times New Roman" w:hAnsi="Times New Roman" w:cs="Times New Roman"/>
                <w:b/>
                <w:bCs/>
                <w:w w:val="99"/>
              </w:rPr>
              <w:t>Sl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center"/>
          </w:tcPr>
          <w:p w14:paraId="2EE044E7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7"/>
              </w:rPr>
            </w:pPr>
            <w:r w:rsidRPr="00FD7DBE">
              <w:rPr>
                <w:rFonts w:ascii="Times New Roman" w:hAnsi="Times New Roman" w:cs="Times New Roman"/>
                <w:b/>
                <w:bCs/>
                <w:w w:val="97"/>
              </w:rPr>
              <w:t>Mode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center"/>
          </w:tcPr>
          <w:p w14:paraId="6CC00F6F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7"/>
              </w:rPr>
            </w:pPr>
            <w:r w:rsidRPr="00FD7DBE">
              <w:rPr>
                <w:rFonts w:ascii="Times New Roman" w:hAnsi="Times New Roman" w:cs="Times New Roman"/>
                <w:b/>
                <w:bCs/>
                <w:w w:val="97"/>
              </w:rPr>
              <w:t>Seve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center"/>
          </w:tcPr>
          <w:p w14:paraId="1F1CF40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w w:val="97"/>
              </w:rPr>
            </w:pPr>
            <w:r w:rsidRPr="00FD7DBE">
              <w:rPr>
                <w:rFonts w:ascii="Times New Roman" w:hAnsi="Times New Roman" w:cs="Times New Roman"/>
                <w:b/>
                <w:bCs/>
                <w:w w:val="97"/>
              </w:rPr>
              <w:t>Extre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4CAC786" w14:textId="77777777" w:rsidR="00FA7578" w:rsidRPr="00FD7DBE" w:rsidRDefault="00FA7578" w:rsidP="00FA7578">
            <w:pPr>
              <w:spacing w:line="360" w:lineRule="auto"/>
              <w:ind w:left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DBE">
              <w:rPr>
                <w:rFonts w:ascii="Times New Roman" w:hAnsi="Times New Roman" w:cs="Times New Roman"/>
                <w:b/>
                <w:bCs/>
              </w:rPr>
              <w:t>Investigator</w:t>
            </w:r>
          </w:p>
          <w:p w14:paraId="625539BE" w14:textId="77777777" w:rsidR="00FA7578" w:rsidRPr="00FD7DBE" w:rsidRDefault="00FA7578" w:rsidP="00FA7578">
            <w:pPr>
              <w:spacing w:line="360" w:lineRule="auto"/>
              <w:ind w:left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DBE">
              <w:rPr>
                <w:rFonts w:ascii="Times New Roman" w:hAnsi="Times New Roman" w:cs="Times New Roman"/>
                <w:b/>
                <w:bCs/>
              </w:rPr>
              <w:t>use only</w:t>
            </w:r>
          </w:p>
        </w:tc>
      </w:tr>
      <w:tr w:rsidR="00FA7578" w:rsidRPr="00FD7DBE" w14:paraId="70ECC80A" w14:textId="77777777" w:rsidTr="00745686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44424F9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054B33CF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310F4D63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3318A9DB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5438F6B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285CF716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117FDA77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74FC9023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6C32C68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Climbing stai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488B6686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26E90D3B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55AD4F26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74C23FE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5B1AEF6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335F95A4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CAB0339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18328D92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Sleeping at n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666DE17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206EB03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516B646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1FF8B51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2348FB9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41E9AD52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4C147852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07A772C9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Res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3DEB2AA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01D0849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377B5D9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12C311D4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608FA890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02427F26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079081B0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858BF60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Stan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0FB2B1B3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5557E21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278A545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00D182D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0953CA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7844EEF7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272A7AE1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DCC0325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  <w:b/>
                <w:bCs/>
              </w:rPr>
            </w:pPr>
            <w:r w:rsidRPr="00FD7DBE">
              <w:rPr>
                <w:rFonts w:ascii="Times New Roman" w:hAnsi="Times New Roman" w:cs="Times New Roman"/>
                <w:b/>
                <w:bCs/>
              </w:rPr>
              <w:t>Rate your stiffness in the….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26A183D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1D4BFAC5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06E0105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5CE08D7C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2DA0B5C0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09694937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5AC7F214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23B8D08C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Morn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0425574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27926FD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37D9B9F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36C0F6C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23C8F2C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6F16DA77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7B0E876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39EC401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3CD232E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66F8A2C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6B88E58F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7DDB8D2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6AC38BF3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6ADCE7AE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47B04BE9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18D2C03A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  <w:b/>
                <w:bCs/>
              </w:rPr>
            </w:pPr>
            <w:r w:rsidRPr="00FD7DBE">
              <w:rPr>
                <w:rFonts w:ascii="Times New Roman" w:hAnsi="Times New Roman" w:cs="Times New Roman"/>
                <w:b/>
                <w:bCs/>
              </w:rPr>
              <w:t>Rate your difficulty when…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68251DE0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72F80C0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30F2CA87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6D50704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41F0992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46305817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54D3246A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515D1684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Descending Stai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7B359CD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52CFE576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0CA2C09A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5AC39A87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D0C0AE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720C16C9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5378608C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328D90A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Ascending stai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111B2901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5A00D31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6CAE2CDB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70FBCD2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6FA84A0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53BEA2CC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6F01747A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C1CBF0A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Rising from sit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05D9B6DB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0C48A955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5A94D714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1B0BF2C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346CC3CF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4BA0B30A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7C5AD490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25DE511A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Stan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5CDA11C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34E82BF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49EBC9E5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75AD393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117A04A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11120BC9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694CC9C4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399A182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Bending to flo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77D5C22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5E874343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062C588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6E4DF2AF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3F641F2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7F0B230E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0F401A8E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1E563CE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Walking on even flo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1832BC7E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6D75DB67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5D6EF002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03FA64A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37F4320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2E30552B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2B35C0F5" w14:textId="77777777" w:rsidTr="00745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29477B73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Getting in/out of c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3657B7A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5E2D6971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0F3303D9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33274F9C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625DADC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7549CC76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6C7B7C09" w14:textId="77777777" w:rsidTr="0074568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83834AB" w14:textId="77777777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Going shopp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</w:tcPr>
          <w:p w14:paraId="2F4970C5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</w:tcPr>
          <w:p w14:paraId="2F77F794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</w:tcPr>
          <w:p w14:paraId="2861C395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</w:tcPr>
          <w:p w14:paraId="4998E44D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</w:tcPr>
          <w:p w14:paraId="097B2828" w14:textId="7777777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54C03343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40FB5A04" w14:textId="77777777" w:rsidTr="00D7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bottom"/>
          </w:tcPr>
          <w:p w14:paraId="22726523" w14:textId="54D1CCEC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Putting on sock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199EBB3F" w14:textId="0FAF6BC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798216F5" w14:textId="57C6764D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0EB7A241" w14:textId="73B54CF9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35D844CC" w14:textId="0D56E6F8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44D40DE4" w14:textId="59E76AF8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vAlign w:val="bottom"/>
          </w:tcPr>
          <w:p w14:paraId="1625BE1F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7EA07F44" w14:textId="77777777" w:rsidTr="00016FE1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bottom"/>
          </w:tcPr>
          <w:p w14:paraId="37E94406" w14:textId="62B97AA6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Rising from 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0AE37D03" w14:textId="00A31C55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543FA5F8" w14:textId="0C829D2F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28CEF8AE" w14:textId="09D4BF50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27270008" w14:textId="41BC179F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1E38FE10" w14:textId="67E30FC1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vAlign w:val="bottom"/>
          </w:tcPr>
          <w:p w14:paraId="0B776669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7E9C876F" w14:textId="77777777" w:rsidTr="00DA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bottom"/>
          </w:tcPr>
          <w:p w14:paraId="4F39905C" w14:textId="4F129C5E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Taking off sock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6E63F488" w14:textId="1805901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0BA900D1" w14:textId="2874FF26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6D910BB1" w14:textId="2B6D0AE8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707A8739" w14:textId="11481F4E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27A294B6" w14:textId="16E5AF95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vAlign w:val="bottom"/>
          </w:tcPr>
          <w:p w14:paraId="232FDF76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4B8A503" w14:textId="77777777" w:rsidTr="00FC4E37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bottom"/>
          </w:tcPr>
          <w:p w14:paraId="6E22EB5E" w14:textId="69B3C272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Lying in b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4CAC5847" w14:textId="3037740B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0AC381A0" w14:textId="5A6BA1A9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095084D6" w14:textId="6E25BE29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7104B193" w14:textId="38FD2F12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5C1D3835" w14:textId="640388E6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680220FE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91DB492" w14:textId="77777777" w:rsidTr="005B0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  <w:vAlign w:val="bottom"/>
          </w:tcPr>
          <w:p w14:paraId="7BFD5A14" w14:textId="7798F346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Getting in/out ba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4175BB82" w14:textId="41B9B9EB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5CA74902" w14:textId="0D1E3F05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18A8C951" w14:textId="5C6463B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1E3FD802" w14:textId="1251D5C6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124E8551" w14:textId="6882B730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695D3DEE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B78A9B9" w14:textId="77777777" w:rsidTr="0075537F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31E5CC3E" w14:textId="06034E9B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57D92563" w14:textId="68114A2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407C3004" w14:textId="7A56998C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774AD640" w14:textId="674D98D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0D0A5C6D" w14:textId="26ECD85B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618868C9" w14:textId="6734DEA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4928C0C9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36DF793A" w14:textId="77777777" w:rsidTr="00755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6022337E" w14:textId="586C39A8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Getting in/out toil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1B1E4A1C" w14:textId="724E33A2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740DC5C6" w14:textId="3D1FC9EF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4F692036" w14:textId="0792A7E0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0F058505" w14:textId="203EEBE2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61CCDCA4" w14:textId="28EBF6B9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0B3978E4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659E8F94" w14:textId="77777777" w:rsidTr="0075537F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C4BD4F6" w14:textId="415AEC64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Doing light domestic duties (cooking, dusting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1435D236" w14:textId="7F64E4D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6FCE2A38" w14:textId="5CABA01C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5336A6EB" w14:textId="3F2A3F31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72AE79E2" w14:textId="52C71FA7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2A86BE40" w14:textId="3C16363D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0E3D6D80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75519BED" w14:textId="77777777" w:rsidTr="00755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0" w:type="dxa"/>
          </w:tcPr>
          <w:p w14:paraId="412DE60E" w14:textId="7D0513D8" w:rsidR="00FA7578" w:rsidRPr="00FD7DBE" w:rsidRDefault="00FA7578" w:rsidP="00FA7578">
            <w:pPr>
              <w:spacing w:line="360" w:lineRule="auto"/>
              <w:ind w:left="120"/>
              <w:rPr>
                <w:rFonts w:ascii="Times New Roman" w:hAnsi="Times New Roman" w:cs="Times New Roman"/>
              </w:rPr>
            </w:pPr>
            <w:r w:rsidRPr="00FD7DBE">
              <w:rPr>
                <w:rFonts w:ascii="Times New Roman" w:hAnsi="Times New Roman" w:cs="Times New Roman"/>
              </w:rPr>
              <w:t>Doing heavy domestic duties (moving furnitur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00" w:type="dxa"/>
            <w:vAlign w:val="bottom"/>
          </w:tcPr>
          <w:p w14:paraId="18DF777D" w14:textId="3B2BA391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0" w:type="dxa"/>
            <w:vAlign w:val="bottom"/>
          </w:tcPr>
          <w:p w14:paraId="4FF7A610" w14:textId="142ED09D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0" w:type="dxa"/>
            <w:vAlign w:val="bottom"/>
          </w:tcPr>
          <w:p w14:paraId="6AAAA1BB" w14:textId="6305CFD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0" w:type="dxa"/>
            <w:vAlign w:val="bottom"/>
          </w:tcPr>
          <w:p w14:paraId="2F0B6EAF" w14:textId="7102EC14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00" w:type="dxa"/>
            <w:vAlign w:val="bottom"/>
          </w:tcPr>
          <w:p w14:paraId="64A1EAB1" w14:textId="1827A2F8" w:rsidR="00FA7578" w:rsidRPr="00FD7DBE" w:rsidRDefault="00FA7578" w:rsidP="00FA7578">
            <w:pPr>
              <w:spacing w:line="360" w:lineRule="auto"/>
              <w:jc w:val="center"/>
              <w:rPr>
                <w:rFonts w:ascii="Times New Roman" w:hAnsi="Times New Roman" w:cs="Times New Roman"/>
                <w:w w:val="99"/>
              </w:rPr>
            </w:pPr>
            <w:r w:rsidRPr="00FD7DB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</w:tcPr>
          <w:p w14:paraId="32B56E34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A7578" w:rsidRPr="00FD7DBE" w14:paraId="55F14CD0" w14:textId="77777777" w:rsidTr="00480923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60" w:type="dxa"/>
            <w:gridSpan w:val="6"/>
          </w:tcPr>
          <w:p w14:paraId="211113EA" w14:textId="32C085DC" w:rsidR="00FA7578" w:rsidRPr="00FD7DBE" w:rsidRDefault="00FA7578" w:rsidP="00FA7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D7DBE">
              <w:rPr>
                <w:rFonts w:ascii="Times New Roman" w:eastAsia="Times New Roman" w:hAnsi="Times New Roman" w:cs="Times New Roman"/>
                <w:b/>
                <w:bCs/>
              </w:rPr>
              <w:t>Total score (out of 9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0" w:type="dxa"/>
          </w:tcPr>
          <w:p w14:paraId="2735CC74" w14:textId="77777777" w:rsidR="00FA7578" w:rsidRPr="00FD7DBE" w:rsidRDefault="00FA7578" w:rsidP="00FA757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58525849" w14:textId="77777777" w:rsidR="00FA7578" w:rsidRPr="00FD7DBE" w:rsidRDefault="00FA7578" w:rsidP="00FA7578">
      <w:pPr>
        <w:spacing w:line="259" w:lineRule="auto"/>
        <w:rPr>
          <w:rFonts w:ascii="Times New Roman" w:eastAsia="Times New Roman" w:hAnsi="Times New Roman" w:cs="Times New Roman"/>
          <w:kern w:val="0"/>
          <w:szCs w:val="20"/>
          <w14:ligatures w14:val="none"/>
        </w:rPr>
      </w:pPr>
    </w:p>
    <w:p w14:paraId="5900313C" w14:textId="77777777" w:rsidR="00C519C4" w:rsidRPr="00FD7DBE" w:rsidRDefault="00C519C4">
      <w:pPr>
        <w:rPr>
          <w:rFonts w:ascii="Times New Roman" w:hAnsi="Times New Roman" w:cs="Times New Roman"/>
        </w:rPr>
      </w:pPr>
    </w:p>
    <w:sectPr w:rsidR="00C519C4" w:rsidRPr="00FD7DBE" w:rsidSect="00EF3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25E57"/>
    <w:multiLevelType w:val="hybridMultilevel"/>
    <w:tmpl w:val="28F464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009FB"/>
    <w:multiLevelType w:val="hybridMultilevel"/>
    <w:tmpl w:val="5E28B6F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F7646"/>
    <w:multiLevelType w:val="hybridMultilevel"/>
    <w:tmpl w:val="4C467C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C2B20"/>
    <w:multiLevelType w:val="hybridMultilevel"/>
    <w:tmpl w:val="4B50AA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62F14"/>
    <w:multiLevelType w:val="hybridMultilevel"/>
    <w:tmpl w:val="868C27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13B89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50DBE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AA45CF"/>
    <w:multiLevelType w:val="hybridMultilevel"/>
    <w:tmpl w:val="D85AA0E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F35C9"/>
    <w:multiLevelType w:val="hybridMultilevel"/>
    <w:tmpl w:val="172667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31D68"/>
    <w:multiLevelType w:val="hybridMultilevel"/>
    <w:tmpl w:val="7186892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1931CF"/>
    <w:multiLevelType w:val="hybridMultilevel"/>
    <w:tmpl w:val="42504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68428D"/>
    <w:multiLevelType w:val="hybridMultilevel"/>
    <w:tmpl w:val="9F5638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DA635F"/>
    <w:multiLevelType w:val="hybridMultilevel"/>
    <w:tmpl w:val="102A6C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4C5196"/>
    <w:multiLevelType w:val="hybridMultilevel"/>
    <w:tmpl w:val="3B6CF5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A583A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BC4A7E"/>
    <w:multiLevelType w:val="hybridMultilevel"/>
    <w:tmpl w:val="3B6CF5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AB67A7"/>
    <w:multiLevelType w:val="hybridMultilevel"/>
    <w:tmpl w:val="D242C6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881011"/>
    <w:multiLevelType w:val="hybridMultilevel"/>
    <w:tmpl w:val="9E0CC72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864252"/>
    <w:multiLevelType w:val="hybridMultilevel"/>
    <w:tmpl w:val="25E4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28648A"/>
    <w:multiLevelType w:val="hybridMultilevel"/>
    <w:tmpl w:val="AD04FB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A91FDD"/>
    <w:multiLevelType w:val="hybridMultilevel"/>
    <w:tmpl w:val="3B6CF5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CE3776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A35002"/>
    <w:multiLevelType w:val="hybridMultilevel"/>
    <w:tmpl w:val="4E44FA86"/>
    <w:lvl w:ilvl="0" w:tplc="5126AA44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2"/>
      </w:rPr>
    </w:lvl>
    <w:lvl w:ilvl="1" w:tplc="94669DFA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284468"/>
    <w:multiLevelType w:val="hybridMultilevel"/>
    <w:tmpl w:val="28F464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5AAD"/>
    <w:multiLevelType w:val="hybridMultilevel"/>
    <w:tmpl w:val="AD58B2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8003DB"/>
    <w:multiLevelType w:val="hybridMultilevel"/>
    <w:tmpl w:val="26F26E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6D1265"/>
    <w:multiLevelType w:val="hybridMultilevel"/>
    <w:tmpl w:val="D6C268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345C24"/>
    <w:multiLevelType w:val="hybridMultilevel"/>
    <w:tmpl w:val="52B689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63579D"/>
    <w:multiLevelType w:val="hybridMultilevel"/>
    <w:tmpl w:val="D242C6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11266E"/>
    <w:multiLevelType w:val="hybridMultilevel"/>
    <w:tmpl w:val="5030A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665957"/>
    <w:multiLevelType w:val="hybridMultilevel"/>
    <w:tmpl w:val="6046B3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B3E50"/>
    <w:multiLevelType w:val="hybridMultilevel"/>
    <w:tmpl w:val="A3521C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E0570D"/>
    <w:multiLevelType w:val="hybridMultilevel"/>
    <w:tmpl w:val="28F464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E80041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72268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484010"/>
    <w:multiLevelType w:val="hybridMultilevel"/>
    <w:tmpl w:val="B96E26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8117BD"/>
    <w:multiLevelType w:val="hybridMultilevel"/>
    <w:tmpl w:val="C45A41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2"/>
  </w:num>
  <w:num w:numId="3">
    <w:abstractNumId w:val="17"/>
  </w:num>
  <w:num w:numId="4">
    <w:abstractNumId w:val="31"/>
  </w:num>
  <w:num w:numId="5">
    <w:abstractNumId w:val="1"/>
  </w:num>
  <w:num w:numId="6">
    <w:abstractNumId w:val="35"/>
  </w:num>
  <w:num w:numId="7">
    <w:abstractNumId w:val="7"/>
  </w:num>
  <w:num w:numId="8">
    <w:abstractNumId w:val="13"/>
  </w:num>
  <w:num w:numId="9">
    <w:abstractNumId w:val="20"/>
  </w:num>
  <w:num w:numId="10">
    <w:abstractNumId w:val="15"/>
  </w:num>
  <w:num w:numId="11">
    <w:abstractNumId w:val="19"/>
  </w:num>
  <w:num w:numId="12">
    <w:abstractNumId w:val="4"/>
  </w:num>
  <w:num w:numId="13">
    <w:abstractNumId w:val="29"/>
  </w:num>
  <w:num w:numId="14">
    <w:abstractNumId w:val="28"/>
  </w:num>
  <w:num w:numId="15">
    <w:abstractNumId w:val="24"/>
  </w:num>
  <w:num w:numId="16">
    <w:abstractNumId w:val="33"/>
  </w:num>
  <w:num w:numId="17">
    <w:abstractNumId w:val="21"/>
  </w:num>
  <w:num w:numId="18">
    <w:abstractNumId w:val="36"/>
  </w:num>
  <w:num w:numId="19">
    <w:abstractNumId w:val="5"/>
  </w:num>
  <w:num w:numId="20">
    <w:abstractNumId w:val="16"/>
  </w:num>
  <w:num w:numId="21">
    <w:abstractNumId w:val="26"/>
  </w:num>
  <w:num w:numId="22">
    <w:abstractNumId w:val="2"/>
  </w:num>
  <w:num w:numId="23">
    <w:abstractNumId w:val="12"/>
  </w:num>
  <w:num w:numId="24">
    <w:abstractNumId w:val="8"/>
  </w:num>
  <w:num w:numId="25">
    <w:abstractNumId w:val="27"/>
  </w:num>
  <w:num w:numId="26">
    <w:abstractNumId w:val="3"/>
  </w:num>
  <w:num w:numId="27">
    <w:abstractNumId w:val="6"/>
  </w:num>
  <w:num w:numId="28">
    <w:abstractNumId w:val="25"/>
  </w:num>
  <w:num w:numId="29">
    <w:abstractNumId w:val="14"/>
  </w:num>
  <w:num w:numId="30">
    <w:abstractNumId w:val="34"/>
  </w:num>
  <w:num w:numId="31">
    <w:abstractNumId w:val="23"/>
  </w:num>
  <w:num w:numId="32">
    <w:abstractNumId w:val="0"/>
  </w:num>
  <w:num w:numId="33">
    <w:abstractNumId w:val="32"/>
  </w:num>
  <w:num w:numId="34">
    <w:abstractNumId w:val="30"/>
  </w:num>
  <w:num w:numId="35">
    <w:abstractNumId w:val="18"/>
  </w:num>
  <w:num w:numId="36">
    <w:abstractNumId w:val="9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0MzQzBmITM3NDCyUdpeDU4uLM/DyQAqNaANlvceYsAAAA"/>
  </w:docVars>
  <w:rsids>
    <w:rsidRoot w:val="00EF37C0"/>
    <w:rsid w:val="00025CF2"/>
    <w:rsid w:val="00041402"/>
    <w:rsid w:val="00070315"/>
    <w:rsid w:val="000F1A6D"/>
    <w:rsid w:val="00121F43"/>
    <w:rsid w:val="0028033A"/>
    <w:rsid w:val="003A21B1"/>
    <w:rsid w:val="003D63A4"/>
    <w:rsid w:val="004B363B"/>
    <w:rsid w:val="00524AE9"/>
    <w:rsid w:val="00626729"/>
    <w:rsid w:val="006414EF"/>
    <w:rsid w:val="00672586"/>
    <w:rsid w:val="00764595"/>
    <w:rsid w:val="00820104"/>
    <w:rsid w:val="009A57D1"/>
    <w:rsid w:val="00A87043"/>
    <w:rsid w:val="00AC5B02"/>
    <w:rsid w:val="00C519C4"/>
    <w:rsid w:val="00CD6721"/>
    <w:rsid w:val="00D073E5"/>
    <w:rsid w:val="00D7328A"/>
    <w:rsid w:val="00DC11F1"/>
    <w:rsid w:val="00DC2D49"/>
    <w:rsid w:val="00EF37C0"/>
    <w:rsid w:val="00FA7578"/>
    <w:rsid w:val="00FB2D8E"/>
    <w:rsid w:val="00FD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C6923"/>
  <w15:chartTrackingRefBased/>
  <w15:docId w15:val="{D060D0FB-858A-44E3-AF5F-2EEF866B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7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7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7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7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7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7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7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7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7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7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7C0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F37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37C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F3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F37C0"/>
    <w:rPr>
      <w:sz w:val="20"/>
      <w:szCs w:val="20"/>
    </w:rPr>
  </w:style>
  <w:style w:type="table" w:styleId="TableGrid">
    <w:name w:val="Table Grid"/>
    <w:basedOn w:val="TableNormal"/>
    <w:uiPriority w:val="39"/>
    <w:rsid w:val="00EF3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EF37C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F37C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37C0"/>
  </w:style>
  <w:style w:type="paragraph" w:styleId="Revision">
    <w:name w:val="Revision"/>
    <w:hidden/>
    <w:uiPriority w:val="99"/>
    <w:semiHidden/>
    <w:rsid w:val="00EF37C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FA7578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left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al Abedin</dc:creator>
  <cp:keywords/>
  <dc:description/>
  <cp:lastModifiedBy>Shahriar Hasan</cp:lastModifiedBy>
  <cp:revision>17</cp:revision>
  <dcterms:created xsi:type="dcterms:W3CDTF">2025-04-26T04:43:00Z</dcterms:created>
  <dcterms:modified xsi:type="dcterms:W3CDTF">2025-04-26T17:38:00Z</dcterms:modified>
</cp:coreProperties>
</file>